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D4C" w:rsidRDefault="00632D4C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3"/>
        <w:gridCol w:w="1892"/>
        <w:gridCol w:w="1374"/>
        <w:gridCol w:w="1526"/>
        <w:gridCol w:w="1507"/>
      </w:tblGrid>
      <w:tr w:rsidR="00AE6BD2" w:rsidRPr="00D45438" w:rsidTr="00085858">
        <w:trPr>
          <w:trHeight w:val="333"/>
        </w:trPr>
        <w:tc>
          <w:tcPr>
            <w:tcW w:w="22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6BD2" w:rsidRPr="00D45438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</w:p>
        </w:tc>
        <w:tc>
          <w:tcPr>
            <w:tcW w:w="13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E6BD2" w:rsidRPr="00D45438" w:rsidRDefault="00085858" w:rsidP="00DA06B0">
            <w:pPr>
              <w:spacing w:line="480" w:lineRule="auto"/>
              <w:jc w:val="center"/>
            </w:pPr>
            <w:r>
              <w:t>S</w:t>
            </w:r>
            <w:r w:rsidR="00081436">
              <w:rPr>
                <w:rFonts w:hint="eastAsia"/>
              </w:rPr>
              <w:t>tudies</w:t>
            </w:r>
            <w:r>
              <w:rPr>
                <w:rFonts w:hint="eastAsia"/>
              </w:rPr>
              <w:t>(n)</w:t>
            </w:r>
          </w:p>
        </w:tc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 w:rsidRPr="00D45438">
              <w:t>P value of Egger test</w:t>
            </w:r>
          </w:p>
        </w:tc>
        <w:tc>
          <w:tcPr>
            <w:tcW w:w="15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 w:rsidRPr="00D45438">
              <w:t>P value of Begg test</w:t>
            </w:r>
          </w:p>
        </w:tc>
      </w:tr>
      <w:tr w:rsidR="00AE6BD2" w:rsidRPr="00D45438" w:rsidTr="00085858">
        <w:trPr>
          <w:trHeight w:val="335"/>
        </w:trPr>
        <w:tc>
          <w:tcPr>
            <w:tcW w:w="2223" w:type="dxa"/>
            <w:vMerge w:val="restart"/>
          </w:tcPr>
          <w:p w:rsidR="00AE6BD2" w:rsidRDefault="00085858" w:rsidP="00AE6BD2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 xml:space="preserve">ormal </w:t>
            </w:r>
            <w:r w:rsidR="00AE6BD2" w:rsidRPr="00D45438">
              <w:t>tissue subgroup</w:t>
            </w:r>
          </w:p>
        </w:tc>
        <w:tc>
          <w:tcPr>
            <w:tcW w:w="1892" w:type="dxa"/>
            <w:tcBorders>
              <w:top w:val="nil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t>O</w:t>
            </w:r>
            <w:r>
              <w:rPr>
                <w:rFonts w:hint="eastAsia"/>
              </w:rPr>
              <w:t>verall</w:t>
            </w:r>
          </w:p>
        </w:tc>
        <w:tc>
          <w:tcPr>
            <w:tcW w:w="1374" w:type="dxa"/>
            <w:tcBorders>
              <w:top w:val="nil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 w:rsidRPr="00D45438">
              <w:t>0.0</w:t>
            </w:r>
            <w:r>
              <w:rPr>
                <w:rFonts w:hint="eastAsia"/>
              </w:rPr>
              <w:t>00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 w:rsidRPr="00D45438">
              <w:t>0.</w:t>
            </w:r>
            <w:r>
              <w:rPr>
                <w:rFonts w:hint="eastAsia"/>
              </w:rPr>
              <w:t>005</w:t>
            </w:r>
          </w:p>
        </w:tc>
      </w:tr>
      <w:tr w:rsidR="00AE6BD2" w:rsidRPr="00D45438" w:rsidTr="00085858">
        <w:trPr>
          <w:trHeight w:val="335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AE6BD2" w:rsidRPr="00D45438" w:rsidTr="00085858">
        <w:trPr>
          <w:trHeight w:val="335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26" w:type="dxa"/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1507" w:type="dxa"/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133</w:t>
            </w:r>
          </w:p>
        </w:tc>
      </w:tr>
      <w:tr w:rsidR="00AE6BD2" w:rsidRPr="00D45438" w:rsidTr="00085858">
        <w:trPr>
          <w:trHeight w:val="335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89</w:t>
            </w:r>
          </w:p>
        </w:tc>
        <w:tc>
          <w:tcPr>
            <w:tcW w:w="1507" w:type="dxa"/>
            <w:vAlign w:val="center"/>
          </w:tcPr>
          <w:p w:rsidR="00AE6BD2" w:rsidRPr="00D45438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89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F2481E" w:rsidRDefault="00F2481E" w:rsidP="00AE6BD2">
            <w:pPr>
              <w:spacing w:line="480" w:lineRule="auto"/>
              <w:jc w:val="center"/>
            </w:pPr>
            <w:r w:rsidRPr="00C414D8">
              <w:t>Normal tissue adjacent to the tumor</w:t>
            </w:r>
            <w:r>
              <w:rPr>
                <w:rFonts w:hint="eastAsia"/>
              </w:rPr>
              <w:t xml:space="preserve"> subgroup</w:t>
            </w: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499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193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/>
          </w:tcPr>
          <w:p w:rsidR="00F2481E" w:rsidRDefault="00F2481E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1.000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/>
          </w:tcPr>
          <w:p w:rsidR="00F2481E" w:rsidRDefault="00F2481E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420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452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/>
          </w:tcPr>
          <w:p w:rsidR="00F2481E" w:rsidRDefault="00F2481E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574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C414D8">
              <w:t>0.086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AE6BD2" w:rsidRDefault="00AE6BD2" w:rsidP="00AE6BD2">
            <w:pPr>
              <w:spacing w:line="480" w:lineRule="auto"/>
              <w:jc w:val="center"/>
            </w:pPr>
            <w:bookmarkStart w:id="0" w:name="OLE_LINK1"/>
            <w:bookmarkStart w:id="1" w:name="OLE_LINK2"/>
            <w:r>
              <w:rPr>
                <w:rFonts w:hint="eastAsia"/>
              </w:rPr>
              <w:t>Asian subgroup</w:t>
            </w:r>
            <w:bookmarkEnd w:id="0"/>
            <w:bookmarkEnd w:id="1"/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t>O</w:t>
            </w:r>
            <w:r>
              <w:rPr>
                <w:rFonts w:hint="eastAsia"/>
              </w:rPr>
              <w:t>verall</w:t>
            </w:r>
          </w:p>
        </w:tc>
        <w:tc>
          <w:tcPr>
            <w:tcW w:w="1374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26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35</w:t>
            </w:r>
          </w:p>
        </w:tc>
        <w:tc>
          <w:tcPr>
            <w:tcW w:w="1507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28</w:t>
            </w:r>
          </w:p>
        </w:tc>
      </w:tr>
      <w:tr w:rsidR="00131DEF" w:rsidRPr="00D45438" w:rsidTr="00085858">
        <w:trPr>
          <w:trHeight w:val="333"/>
        </w:trPr>
        <w:tc>
          <w:tcPr>
            <w:tcW w:w="2223" w:type="dxa"/>
            <w:vMerge/>
          </w:tcPr>
          <w:p w:rsidR="00131DEF" w:rsidRDefault="00131DEF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AE6BD2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26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08</w:t>
            </w:r>
          </w:p>
        </w:tc>
        <w:tc>
          <w:tcPr>
            <w:tcW w:w="1507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AE6BD2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26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131DEF">
              <w:rPr>
                <w:rFonts w:hint="eastAsia"/>
              </w:rPr>
              <w:t>006</w:t>
            </w:r>
          </w:p>
        </w:tc>
        <w:tc>
          <w:tcPr>
            <w:tcW w:w="1507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131DEF">
              <w:rPr>
                <w:rFonts w:hint="eastAsia"/>
              </w:rPr>
              <w:t>027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 w:val="restart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Non-Asian subgroup</w:t>
            </w:r>
          </w:p>
        </w:tc>
        <w:tc>
          <w:tcPr>
            <w:tcW w:w="1892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091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063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/>
          </w:tcPr>
          <w:p w:rsidR="00F2481E" w:rsidRDefault="00F2481E" w:rsidP="003342B0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1.000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/>
          </w:tcPr>
          <w:p w:rsidR="00F2481E" w:rsidRDefault="00F2481E" w:rsidP="003342B0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002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308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/>
          </w:tcPr>
          <w:p w:rsidR="00F2481E" w:rsidRDefault="00F2481E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F2481E">
              <w:t>0.480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F2481E">
              <w:t>0.734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AE6BD2" w:rsidRDefault="00AE6BD2" w:rsidP="00AE6BD2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Subgroup of sample size of case group </w:t>
            </w:r>
            <w:r w:rsidRPr="000462E5">
              <w:t>&gt;</w:t>
            </w:r>
            <w:r>
              <w:rPr>
                <w:rFonts w:hint="eastAsia"/>
              </w:rPr>
              <w:t xml:space="preserve">60 </w:t>
            </w:r>
          </w:p>
        </w:tc>
        <w:tc>
          <w:tcPr>
            <w:tcW w:w="1892" w:type="dxa"/>
            <w:vAlign w:val="center"/>
          </w:tcPr>
          <w:p w:rsidR="00AE6BD2" w:rsidRPr="00CB53F4" w:rsidRDefault="00AE6BD2" w:rsidP="00DA06B0">
            <w:pPr>
              <w:spacing w:line="480" w:lineRule="auto"/>
              <w:jc w:val="center"/>
            </w:pPr>
            <w:r>
              <w:t>O</w:t>
            </w:r>
            <w:r>
              <w:rPr>
                <w:rFonts w:hint="eastAsia"/>
              </w:rPr>
              <w:t>verall</w:t>
            </w:r>
          </w:p>
        </w:tc>
        <w:tc>
          <w:tcPr>
            <w:tcW w:w="1374" w:type="dxa"/>
            <w:vAlign w:val="center"/>
          </w:tcPr>
          <w:p w:rsidR="00AE6BD2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26" w:type="dxa"/>
            <w:vAlign w:val="center"/>
          </w:tcPr>
          <w:p w:rsidR="00AE6BD2" w:rsidRDefault="00F2481E" w:rsidP="00DA06B0">
            <w:pPr>
              <w:spacing w:line="480" w:lineRule="auto"/>
              <w:jc w:val="center"/>
            </w:pPr>
            <w:r w:rsidRPr="00F2481E">
              <w:t>0.094</w:t>
            </w:r>
          </w:p>
        </w:tc>
        <w:tc>
          <w:tcPr>
            <w:tcW w:w="1507" w:type="dxa"/>
            <w:vAlign w:val="center"/>
          </w:tcPr>
          <w:p w:rsidR="00AE6BD2" w:rsidRDefault="00F2481E" w:rsidP="00DA06B0">
            <w:pPr>
              <w:spacing w:line="480" w:lineRule="auto"/>
              <w:jc w:val="center"/>
            </w:pPr>
            <w:r w:rsidRPr="00F2481E">
              <w:t>0.037</w:t>
            </w:r>
          </w:p>
        </w:tc>
      </w:tr>
      <w:tr w:rsidR="00131DEF" w:rsidRPr="00D45438" w:rsidTr="00085858">
        <w:trPr>
          <w:trHeight w:val="333"/>
        </w:trPr>
        <w:tc>
          <w:tcPr>
            <w:tcW w:w="2223" w:type="dxa"/>
            <w:vMerge/>
          </w:tcPr>
          <w:p w:rsidR="00131DEF" w:rsidRDefault="00131DEF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6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131DEF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AE6BD2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26" w:type="dxa"/>
            <w:vAlign w:val="center"/>
          </w:tcPr>
          <w:p w:rsidR="00AE6BD2" w:rsidRDefault="00F2481E" w:rsidP="00DA06B0">
            <w:pPr>
              <w:spacing w:line="480" w:lineRule="auto"/>
              <w:jc w:val="center"/>
            </w:pPr>
            <w:r w:rsidRPr="00F2481E">
              <w:t>0.542</w:t>
            </w:r>
          </w:p>
        </w:tc>
        <w:tc>
          <w:tcPr>
            <w:tcW w:w="1507" w:type="dxa"/>
            <w:vAlign w:val="center"/>
          </w:tcPr>
          <w:p w:rsidR="00AE6BD2" w:rsidRDefault="00F2481E" w:rsidP="00DA06B0">
            <w:pPr>
              <w:spacing w:line="480" w:lineRule="auto"/>
              <w:jc w:val="center"/>
            </w:pPr>
            <w:r w:rsidRPr="00F2481E">
              <w:t>0.230</w:t>
            </w:r>
          </w:p>
        </w:tc>
      </w:tr>
      <w:tr w:rsidR="00AE6BD2" w:rsidRPr="00D45438" w:rsidTr="00085858">
        <w:trPr>
          <w:trHeight w:val="333"/>
        </w:trPr>
        <w:tc>
          <w:tcPr>
            <w:tcW w:w="2223" w:type="dxa"/>
            <w:vMerge/>
          </w:tcPr>
          <w:p w:rsidR="00AE6BD2" w:rsidRDefault="00AE6BD2" w:rsidP="00AE6BD2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AE6BD2" w:rsidRDefault="00131DEF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26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1507" w:type="dxa"/>
            <w:vAlign w:val="center"/>
          </w:tcPr>
          <w:p w:rsidR="00AE6BD2" w:rsidRDefault="00AE6BD2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133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 w:val="restart"/>
          </w:tcPr>
          <w:p w:rsidR="00F2481E" w:rsidRDefault="00F2481E" w:rsidP="00F2481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Subgroup of sample size of case group </w:t>
            </w:r>
            <w:r>
              <w:sym w:font="Symbol" w:char="F0A3"/>
            </w:r>
            <w:r>
              <w:rPr>
                <w:rFonts w:hint="eastAsia"/>
              </w:rPr>
              <w:t>60</w:t>
            </w:r>
          </w:p>
        </w:tc>
        <w:tc>
          <w:tcPr>
            <w:tcW w:w="1892" w:type="dxa"/>
            <w:vAlign w:val="center"/>
          </w:tcPr>
          <w:p w:rsidR="00F2481E" w:rsidRP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742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133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/>
          </w:tcPr>
          <w:p w:rsidR="00F2481E" w:rsidRDefault="00F2481E" w:rsidP="003342B0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259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1.000</w:t>
            </w:r>
          </w:p>
        </w:tc>
      </w:tr>
      <w:tr w:rsidR="00F2481E" w:rsidRPr="00D45438" w:rsidTr="003342B0">
        <w:trPr>
          <w:trHeight w:val="333"/>
        </w:trPr>
        <w:tc>
          <w:tcPr>
            <w:tcW w:w="2223" w:type="dxa"/>
            <w:vMerge/>
          </w:tcPr>
          <w:p w:rsidR="00F2481E" w:rsidRDefault="00F2481E" w:rsidP="003342B0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334</w:t>
            </w:r>
          </w:p>
        </w:tc>
        <w:tc>
          <w:tcPr>
            <w:tcW w:w="1507" w:type="dxa"/>
            <w:vAlign w:val="center"/>
          </w:tcPr>
          <w:p w:rsidR="00F2481E" w:rsidRDefault="00F2481E" w:rsidP="003342B0">
            <w:pPr>
              <w:spacing w:line="480" w:lineRule="auto"/>
              <w:jc w:val="center"/>
            </w:pPr>
            <w:r w:rsidRPr="00F2481E">
              <w:t>0.089</w:t>
            </w:r>
          </w:p>
        </w:tc>
      </w:tr>
      <w:tr w:rsidR="00F2481E" w:rsidRPr="00D45438" w:rsidTr="00085858">
        <w:trPr>
          <w:trHeight w:val="333"/>
        </w:trPr>
        <w:tc>
          <w:tcPr>
            <w:tcW w:w="2223" w:type="dxa"/>
            <w:vMerge/>
          </w:tcPr>
          <w:p w:rsidR="00F2481E" w:rsidRDefault="00F2481E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26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F2481E">
              <w:t>0.589</w:t>
            </w:r>
          </w:p>
        </w:tc>
        <w:tc>
          <w:tcPr>
            <w:tcW w:w="1507" w:type="dxa"/>
            <w:vAlign w:val="center"/>
          </w:tcPr>
          <w:p w:rsidR="00F2481E" w:rsidRDefault="00F2481E" w:rsidP="00DA06B0">
            <w:pPr>
              <w:spacing w:line="480" w:lineRule="auto"/>
              <w:jc w:val="center"/>
            </w:pPr>
            <w:r w:rsidRPr="00F2481E"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DA06B0" w:rsidRDefault="00DA06B0" w:rsidP="00CB53F4">
            <w:pPr>
              <w:spacing w:line="480" w:lineRule="auto"/>
              <w:jc w:val="center"/>
            </w:pPr>
            <w:r>
              <w:rPr>
                <w:rFonts w:hint="eastAsia"/>
              </w:rPr>
              <w:t>Asian T stage</w:t>
            </w:r>
          </w:p>
          <w:p w:rsidR="00DA06B0" w:rsidRDefault="00085858" w:rsidP="00B75ED2">
            <w:pPr>
              <w:spacing w:line="480" w:lineRule="auto"/>
              <w:jc w:val="center"/>
            </w:pPr>
            <w:r>
              <w:rPr>
                <w:rFonts w:hint="eastAsia"/>
              </w:rPr>
              <w:t>(T3+T</w:t>
            </w:r>
            <w:r w:rsidR="00DA06B0">
              <w:rPr>
                <w:rFonts w:hint="eastAsia"/>
              </w:rPr>
              <w:t xml:space="preserve">4 </w:t>
            </w:r>
            <w:r w:rsidR="00B75ED2">
              <w:rPr>
                <w:rFonts w:hint="eastAsia"/>
              </w:rPr>
              <w:t>vs</w:t>
            </w:r>
            <w:r w:rsidR="00DA06B0">
              <w:rPr>
                <w:rFonts w:hint="eastAsia"/>
              </w:rPr>
              <w:t>. T1</w:t>
            </w:r>
            <w:r>
              <w:rPr>
                <w:rFonts w:hint="eastAsia"/>
              </w:rPr>
              <w:t>+T</w:t>
            </w:r>
            <w:r w:rsidR="00DA06B0">
              <w:rPr>
                <w:rFonts w:hint="eastAsia"/>
              </w:rPr>
              <w:t>2)</w:t>
            </w: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969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89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DA06B0" w:rsidRDefault="00DA06B0" w:rsidP="00CB53F4">
            <w:pPr>
              <w:spacing w:line="480" w:lineRule="auto"/>
              <w:jc w:val="center"/>
            </w:pPr>
            <w:r>
              <w:rPr>
                <w:rFonts w:hint="eastAsia"/>
              </w:rPr>
              <w:t>Asia N stage</w:t>
            </w:r>
          </w:p>
          <w:p w:rsidR="00DA06B0" w:rsidRDefault="00BB112C" w:rsidP="00B75ED2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 w:rsidR="00B75ED2">
              <w:rPr>
                <w:rFonts w:hint="eastAsia"/>
              </w:rPr>
              <w:t>p</w:t>
            </w:r>
            <w:r>
              <w:rPr>
                <w:rFonts w:hint="eastAsia"/>
              </w:rPr>
              <w:t xml:space="preserve">ositive </w:t>
            </w:r>
            <w:r w:rsidR="00B75ED2">
              <w:rPr>
                <w:rFonts w:hint="eastAsia"/>
              </w:rPr>
              <w:t>vs</w:t>
            </w:r>
            <w:r>
              <w:rPr>
                <w:rFonts w:hint="eastAsia"/>
              </w:rPr>
              <w:t xml:space="preserve">. </w:t>
            </w:r>
            <w:r w:rsidR="00B75ED2">
              <w:rPr>
                <w:rFonts w:hint="eastAsia"/>
              </w:rPr>
              <w:t>n</w:t>
            </w:r>
            <w:r>
              <w:rPr>
                <w:rFonts w:hint="eastAsia"/>
              </w:rPr>
              <w:t>egative</w:t>
            </w:r>
            <w:r w:rsidR="00DA06B0">
              <w:rPr>
                <w:rFonts w:hint="eastAsia"/>
              </w:rPr>
              <w:t>)</w:t>
            </w: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t>O</w:t>
            </w:r>
            <w:r>
              <w:rPr>
                <w:rFonts w:hint="eastAsia"/>
              </w:rPr>
              <w:t>verall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068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60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DA06B0" w:rsidRDefault="00DA06B0" w:rsidP="00CB53F4">
            <w:pPr>
              <w:spacing w:line="480" w:lineRule="auto"/>
              <w:jc w:val="center"/>
            </w:pPr>
            <w:r>
              <w:rPr>
                <w:rFonts w:hint="eastAsia"/>
              </w:rPr>
              <w:t>Asia M stage</w:t>
            </w:r>
          </w:p>
          <w:p w:rsidR="00DA06B0" w:rsidRDefault="00DA06B0" w:rsidP="00B75ED2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(M1 </w:t>
            </w:r>
            <w:r w:rsidR="00B75ED2">
              <w:rPr>
                <w:rFonts w:hint="eastAsia"/>
              </w:rPr>
              <w:t>vs</w:t>
            </w:r>
            <w:r>
              <w:rPr>
                <w:rFonts w:hint="eastAsia"/>
              </w:rPr>
              <w:t>. M0)</w:t>
            </w: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853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 w:rsidRPr="00DA06B0">
              <w:t>0.806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6" w:type="dxa"/>
            <w:vAlign w:val="center"/>
          </w:tcPr>
          <w:p w:rsidR="00DA06B0" w:rsidRP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 w:rsidRPr="00DA06B0">
              <w:t>0.</w:t>
            </w:r>
            <w:r>
              <w:rPr>
                <w:rFonts w:hint="eastAsia"/>
              </w:rPr>
              <w:t>936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 w:val="restart"/>
          </w:tcPr>
          <w:p w:rsidR="00DA06B0" w:rsidRDefault="00DA06B0" w:rsidP="00CB53F4">
            <w:pPr>
              <w:spacing w:line="480" w:lineRule="auto"/>
              <w:jc w:val="center"/>
            </w:pPr>
            <w:r>
              <w:rPr>
                <w:rFonts w:hint="eastAsia"/>
              </w:rPr>
              <w:t>Asia Differentiation</w:t>
            </w:r>
          </w:p>
          <w:p w:rsidR="00DA06B0" w:rsidRDefault="00BB112C" w:rsidP="00B75ED2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(G3 </w:t>
            </w:r>
            <w:r w:rsidR="00B75ED2">
              <w:rPr>
                <w:rFonts w:hint="eastAsia"/>
              </w:rPr>
              <w:t>vs</w:t>
            </w:r>
            <w:r>
              <w:rPr>
                <w:rFonts w:hint="eastAsia"/>
              </w:rPr>
              <w:t>. G1</w:t>
            </w:r>
            <w:r w:rsidR="00085858">
              <w:rPr>
                <w:rFonts w:hint="eastAsia"/>
              </w:rPr>
              <w:t>+G</w:t>
            </w:r>
            <w:r>
              <w:rPr>
                <w:rFonts w:hint="eastAsia"/>
              </w:rPr>
              <w:t>2</w:t>
            </w:r>
            <w:r w:rsidR="00DA06B0">
              <w:rPr>
                <w:rFonts w:hint="eastAsia"/>
              </w:rPr>
              <w:t>)</w:t>
            </w: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Overall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82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260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E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G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501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0.308</w:t>
            </w:r>
          </w:p>
        </w:tc>
      </w:tr>
      <w:tr w:rsidR="00DA06B0" w:rsidRPr="00D45438" w:rsidTr="00085858">
        <w:trPr>
          <w:trHeight w:val="333"/>
        </w:trPr>
        <w:tc>
          <w:tcPr>
            <w:tcW w:w="2223" w:type="dxa"/>
            <w:vMerge/>
          </w:tcPr>
          <w:p w:rsidR="00DA06B0" w:rsidRDefault="00DA06B0" w:rsidP="00CB53F4">
            <w:pPr>
              <w:spacing w:line="480" w:lineRule="auto"/>
              <w:jc w:val="center"/>
            </w:pPr>
          </w:p>
        </w:tc>
        <w:tc>
          <w:tcPr>
            <w:tcW w:w="1892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CRC</w:t>
            </w:r>
          </w:p>
        </w:tc>
        <w:tc>
          <w:tcPr>
            <w:tcW w:w="1374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26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07" w:type="dxa"/>
            <w:vAlign w:val="center"/>
          </w:tcPr>
          <w:p w:rsidR="00DA06B0" w:rsidRDefault="00DA06B0" w:rsidP="00DA06B0">
            <w:pPr>
              <w:spacing w:line="480" w:lineRule="auto"/>
              <w:jc w:val="center"/>
            </w:pPr>
            <w:r>
              <w:rPr>
                <w:rFonts w:hint="eastAsia"/>
              </w:rPr>
              <w:t>1.000</w:t>
            </w:r>
          </w:p>
        </w:tc>
      </w:tr>
    </w:tbl>
    <w:p w:rsidR="00632D4C" w:rsidRDefault="00632D4C"/>
    <w:sectPr w:rsidR="00632D4C" w:rsidSect="00742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79E1" w:rsidRDefault="005C79E1" w:rsidP="001651B8">
      <w:r>
        <w:separator/>
      </w:r>
    </w:p>
  </w:endnote>
  <w:endnote w:type="continuationSeparator" w:id="1">
    <w:p w:rsidR="005C79E1" w:rsidRDefault="005C79E1" w:rsidP="001651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79E1" w:rsidRDefault="005C79E1" w:rsidP="001651B8">
      <w:r>
        <w:separator/>
      </w:r>
    </w:p>
  </w:footnote>
  <w:footnote w:type="continuationSeparator" w:id="1">
    <w:p w:rsidR="005C79E1" w:rsidRDefault="005C79E1" w:rsidP="001651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96D"/>
    <w:rsid w:val="000237C9"/>
    <w:rsid w:val="00074CBF"/>
    <w:rsid w:val="00080872"/>
    <w:rsid w:val="00081436"/>
    <w:rsid w:val="00083379"/>
    <w:rsid w:val="00085858"/>
    <w:rsid w:val="000B1E2F"/>
    <w:rsid w:val="000D5D9E"/>
    <w:rsid w:val="00131DEF"/>
    <w:rsid w:val="00156222"/>
    <w:rsid w:val="001651B8"/>
    <w:rsid w:val="0019136B"/>
    <w:rsid w:val="001A1101"/>
    <w:rsid w:val="00225FAD"/>
    <w:rsid w:val="00244EEA"/>
    <w:rsid w:val="0029412D"/>
    <w:rsid w:val="002C39F2"/>
    <w:rsid w:val="002C445E"/>
    <w:rsid w:val="002D48AC"/>
    <w:rsid w:val="002E0084"/>
    <w:rsid w:val="002E0D37"/>
    <w:rsid w:val="00322CE7"/>
    <w:rsid w:val="003348B1"/>
    <w:rsid w:val="00357E71"/>
    <w:rsid w:val="00386240"/>
    <w:rsid w:val="003A15B1"/>
    <w:rsid w:val="003C0FF8"/>
    <w:rsid w:val="003C7DC0"/>
    <w:rsid w:val="0046242F"/>
    <w:rsid w:val="00476981"/>
    <w:rsid w:val="004A1233"/>
    <w:rsid w:val="004C081D"/>
    <w:rsid w:val="004F7702"/>
    <w:rsid w:val="00527CEC"/>
    <w:rsid w:val="0057255C"/>
    <w:rsid w:val="005C30F2"/>
    <w:rsid w:val="005C79E1"/>
    <w:rsid w:val="005F1876"/>
    <w:rsid w:val="005F583F"/>
    <w:rsid w:val="0060413E"/>
    <w:rsid w:val="00632D4C"/>
    <w:rsid w:val="00640322"/>
    <w:rsid w:val="0064730B"/>
    <w:rsid w:val="00664239"/>
    <w:rsid w:val="006A1CB2"/>
    <w:rsid w:val="006A2520"/>
    <w:rsid w:val="006C30F2"/>
    <w:rsid w:val="006D3F1B"/>
    <w:rsid w:val="006F2D67"/>
    <w:rsid w:val="0070393C"/>
    <w:rsid w:val="00703B80"/>
    <w:rsid w:val="007101A6"/>
    <w:rsid w:val="007243E8"/>
    <w:rsid w:val="007407DA"/>
    <w:rsid w:val="007429B0"/>
    <w:rsid w:val="007965D6"/>
    <w:rsid w:val="007B2246"/>
    <w:rsid w:val="007C6AF2"/>
    <w:rsid w:val="007F6421"/>
    <w:rsid w:val="008071D6"/>
    <w:rsid w:val="00831BFE"/>
    <w:rsid w:val="0086514B"/>
    <w:rsid w:val="00875DF4"/>
    <w:rsid w:val="008A1371"/>
    <w:rsid w:val="008C1FD7"/>
    <w:rsid w:val="008C696D"/>
    <w:rsid w:val="0090695F"/>
    <w:rsid w:val="00922957"/>
    <w:rsid w:val="00931C28"/>
    <w:rsid w:val="00932FDC"/>
    <w:rsid w:val="009673C3"/>
    <w:rsid w:val="009B0811"/>
    <w:rsid w:val="009B3143"/>
    <w:rsid w:val="009B63B1"/>
    <w:rsid w:val="00A0117C"/>
    <w:rsid w:val="00A54EFD"/>
    <w:rsid w:val="00A84739"/>
    <w:rsid w:val="00A9518E"/>
    <w:rsid w:val="00A95933"/>
    <w:rsid w:val="00AB0303"/>
    <w:rsid w:val="00AB33B7"/>
    <w:rsid w:val="00AC072F"/>
    <w:rsid w:val="00AE294D"/>
    <w:rsid w:val="00AE2C6A"/>
    <w:rsid w:val="00AE6BD2"/>
    <w:rsid w:val="00AF3565"/>
    <w:rsid w:val="00B522CA"/>
    <w:rsid w:val="00B601CC"/>
    <w:rsid w:val="00B75ED2"/>
    <w:rsid w:val="00BB112C"/>
    <w:rsid w:val="00BB4D44"/>
    <w:rsid w:val="00BE43DA"/>
    <w:rsid w:val="00C01782"/>
    <w:rsid w:val="00C414D8"/>
    <w:rsid w:val="00C44F4F"/>
    <w:rsid w:val="00C469AA"/>
    <w:rsid w:val="00C617FD"/>
    <w:rsid w:val="00CB53F4"/>
    <w:rsid w:val="00CD1068"/>
    <w:rsid w:val="00D37B8C"/>
    <w:rsid w:val="00D418D5"/>
    <w:rsid w:val="00D8239F"/>
    <w:rsid w:val="00D95E73"/>
    <w:rsid w:val="00DA06B0"/>
    <w:rsid w:val="00DA7992"/>
    <w:rsid w:val="00DE59AB"/>
    <w:rsid w:val="00E072E8"/>
    <w:rsid w:val="00E26AEB"/>
    <w:rsid w:val="00E475FB"/>
    <w:rsid w:val="00E7234E"/>
    <w:rsid w:val="00EC1D8A"/>
    <w:rsid w:val="00F0385A"/>
    <w:rsid w:val="00F104EE"/>
    <w:rsid w:val="00F2481E"/>
    <w:rsid w:val="00F3069B"/>
    <w:rsid w:val="00F54CAA"/>
    <w:rsid w:val="00F65119"/>
    <w:rsid w:val="00F94F65"/>
    <w:rsid w:val="00FD5BE2"/>
    <w:rsid w:val="00FE1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101A6"/>
    <w:pPr>
      <w:widowControl w:val="0"/>
      <w:jc w:val="both"/>
    </w:pPr>
  </w:style>
  <w:style w:type="paragraph" w:styleId="a4">
    <w:name w:val="List Paragraph"/>
    <w:basedOn w:val="a"/>
    <w:uiPriority w:val="34"/>
    <w:qFormat/>
    <w:rsid w:val="007101A6"/>
    <w:pPr>
      <w:ind w:firstLineChars="200" w:firstLine="420"/>
    </w:pPr>
  </w:style>
  <w:style w:type="table" w:styleId="a5">
    <w:name w:val="Table Grid"/>
    <w:basedOn w:val="a1"/>
    <w:uiPriority w:val="59"/>
    <w:rsid w:val="008C69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unhideWhenUsed/>
    <w:rsid w:val="00165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1651B8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165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1651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wz</dc:creator>
  <cp:keywords/>
  <dc:description/>
  <cp:lastModifiedBy>yuanwz</cp:lastModifiedBy>
  <cp:revision>2</cp:revision>
  <dcterms:created xsi:type="dcterms:W3CDTF">2017-08-18T16:17:00Z</dcterms:created>
  <dcterms:modified xsi:type="dcterms:W3CDTF">2017-08-18T16:17:00Z</dcterms:modified>
</cp:coreProperties>
</file>